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282B7" w14:textId="40E27B5D" w:rsidR="00357F48" w:rsidRDefault="00665F40">
      <w:pPr>
        <w:rPr>
          <w:rFonts w:ascii="Arial" w:hAnsi="Arial" w:cs="Arial"/>
          <w:b/>
          <w:bCs/>
        </w:rPr>
      </w:pPr>
      <w:bookmarkStart w:id="0" w:name="_GoBack"/>
      <w:bookmarkEnd w:id="0"/>
      <w:r w:rsidRPr="00665F40">
        <w:rPr>
          <w:rFonts w:ascii="Arial" w:hAnsi="Arial" w:cs="Arial"/>
          <w:b/>
          <w:bCs/>
        </w:rPr>
        <w:t xml:space="preserve">Supplemental Table. </w:t>
      </w:r>
    </w:p>
    <w:p w14:paraId="4BA37673" w14:textId="77777777" w:rsidR="00665F40" w:rsidRPr="00665F40" w:rsidRDefault="00665F40">
      <w:pPr>
        <w:rPr>
          <w:rFonts w:ascii="Arial" w:hAnsi="Arial" w:cs="Arial"/>
          <w:b/>
          <w:bCs/>
          <w:sz w:val="12"/>
          <w:szCs w:val="12"/>
        </w:rPr>
      </w:pPr>
    </w:p>
    <w:tbl>
      <w:tblPr>
        <w:tblW w:w="9650" w:type="dxa"/>
        <w:tblLayout w:type="fixed"/>
        <w:tblLook w:val="04A0" w:firstRow="1" w:lastRow="0" w:firstColumn="1" w:lastColumn="0" w:noHBand="0" w:noVBand="1"/>
      </w:tblPr>
      <w:tblGrid>
        <w:gridCol w:w="1885"/>
        <w:gridCol w:w="1735"/>
        <w:gridCol w:w="1430"/>
        <w:gridCol w:w="1990"/>
        <w:gridCol w:w="2610"/>
      </w:tblGrid>
      <w:tr w:rsidR="00665F40" w:rsidRPr="00665F40" w14:paraId="19618E60" w14:textId="79F6B2AA" w:rsidTr="00C05D29">
        <w:trPr>
          <w:trHeight w:val="521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57B6F5B" w14:textId="77777777" w:rsidR="00665F40" w:rsidRPr="00665F40" w:rsidRDefault="00665F40" w:rsidP="00665F40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</w:pPr>
            <w:r w:rsidRPr="00665F40"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  <w:t>Gen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B6BBE24" w14:textId="77777777" w:rsidR="00665F40" w:rsidRPr="00665F40" w:rsidRDefault="00665F40" w:rsidP="00665F40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</w:pPr>
            <w:r w:rsidRPr="00665F40"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  <w:t xml:space="preserve">Total </w:t>
            </w:r>
            <w:proofErr w:type="spellStart"/>
            <w:r w:rsidRPr="00665F40"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  <w:t>AAb</w:t>
            </w:r>
            <w:proofErr w:type="spellEnd"/>
            <w:r w:rsidRPr="00665F40"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  <w:t>-positive per gen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F6A3AE1" w14:textId="0B4DA587" w:rsidR="00665F40" w:rsidRPr="00665F40" w:rsidRDefault="00665F40" w:rsidP="00665F40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</w:pPr>
            <w:r w:rsidRPr="00665F40">
              <w:rPr>
                <w:rFonts w:ascii="Arial" w:eastAsia="Times New Roman" w:hAnsi="Arial" w:cs="Arial"/>
                <w:b/>
                <w:bCs/>
                <w:color w:val="0D0D0D" w:themeColor="text1" w:themeTint="F2"/>
              </w:rPr>
              <w:t>Total genotyped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2DC62B" w14:textId="781864FE" w:rsidR="00665F40" w:rsidRPr="00665F40" w:rsidRDefault="00665F40" w:rsidP="00665F40">
            <w:pPr>
              <w:spacing w:before="40" w:after="40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665F40">
              <w:rPr>
                <w:rFonts w:ascii="Arial" w:hAnsi="Arial" w:cs="Arial"/>
                <w:b/>
                <w:bCs/>
                <w:color w:val="0D0D0D" w:themeColor="text1" w:themeTint="F2"/>
              </w:rPr>
              <w:t>Positive % all IRD-associated AIN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3120F7" w14:textId="4734D2E1" w:rsidR="00665F40" w:rsidRPr="00665F40" w:rsidRDefault="00665F40" w:rsidP="00665F40">
            <w:pPr>
              <w:spacing w:before="40" w:after="40"/>
              <w:rPr>
                <w:rFonts w:ascii="Times New Roman" w:eastAsia="Times New Roman" w:hAnsi="Times New Roman" w:cs="Times New Roman"/>
                <w:color w:val="0D0D0D" w:themeColor="text1" w:themeTint="F2"/>
              </w:rPr>
            </w:pPr>
            <w:r w:rsidRPr="00665F40">
              <w:rPr>
                <w:rFonts w:ascii="Arial" w:hAnsi="Arial" w:cs="Arial"/>
                <w:b/>
                <w:bCs/>
                <w:color w:val="0D0D0D" w:themeColor="text1" w:themeTint="F2"/>
              </w:rPr>
              <w:t>Positive % per number of genotype-confirmed patients</w:t>
            </w:r>
          </w:p>
        </w:tc>
      </w:tr>
      <w:tr w:rsidR="00665F40" w:rsidRPr="00665F40" w14:paraId="6A8D5119" w14:textId="7382BB43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BB09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BCA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3105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641C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E1B12" w14:textId="7C017094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7012F" w14:textId="19D54E0E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665F40" w:rsidRPr="00665F40" w14:paraId="22397BB8" w14:textId="27202ACE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1E7F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D5FC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1B50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B7E9" w14:textId="30772988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F1C3" w14:textId="43457FE9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</w:tr>
      <w:tr w:rsidR="00665F40" w:rsidRPr="00665F40" w14:paraId="07CB0C8C" w14:textId="5C48DEB7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0967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EST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79CE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8EF4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0BF46" w14:textId="4EF68D9C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500D9" w14:textId="594E7406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665F40" w:rsidRPr="00665F40" w14:paraId="2A48A29A" w14:textId="31C5F94D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0B89" w14:textId="79EE8D4A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2orf71</w:t>
            </w:r>
            <w:r w:rsidR="00C05D2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(PCARE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54D8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C6A6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E459B" w14:textId="39E0F545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9C0C3" w14:textId="1264BEC0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05EE36C1" w14:textId="3DF69149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AEAF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DHR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4703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3D51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F7594" w14:textId="076E73C7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6693" w14:textId="56DBF310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45DFFD64" w14:textId="4F088899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33ED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EP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CC35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078A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63FF7" w14:textId="1CF0E643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42FB" w14:textId="1BAF5228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1293B0B7" w14:textId="2FEF7A23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D160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ERKL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26DF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E811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55841" w14:textId="65277839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D4DA2" w14:textId="12080D2E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4707453F" w14:textId="59EE6292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1C78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N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614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08F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4A73C" w14:textId="6860712D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521C" w14:textId="5682B232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665F40" w:rsidRPr="00665F40" w14:paraId="2035C589" w14:textId="6EFB0094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6756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B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4C32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010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1554" w14:textId="1603218B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2147E" w14:textId="1DE900D0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665F40" w:rsidRPr="00665F40" w14:paraId="20820FA7" w14:textId="0ED0F9A4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D7A2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X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4AE6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4CB9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BB4B5" w14:textId="0430562E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C666" w14:textId="3298E4E9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</w:tr>
      <w:tr w:rsidR="00665F40" w:rsidRPr="00665F40" w14:paraId="39CA0BE3" w14:textId="2E929EC8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4738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Y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091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41E1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44E0A" w14:textId="3202CB7F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22ADC" w14:textId="0493095A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59%</w:t>
            </w:r>
          </w:p>
        </w:tc>
      </w:tr>
      <w:tr w:rsidR="00665F40" w:rsidRPr="00665F40" w14:paraId="26BC5DAF" w14:textId="17DA637E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D151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DFB4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B69C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53ADA" w14:textId="75CFC6B0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892E" w14:textId="77C66A39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6AEF531B" w14:textId="11E5F59C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C257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FT17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4D30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EC27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BA58" w14:textId="5985C17F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C208A" w14:textId="724910D1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570B309F" w14:textId="78171516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22D3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MPDH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E7C6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58C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8426" w14:textId="6E9E6890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0F43D" w14:textId="5BF69CC1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49576552" w14:textId="1EE874BA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2B89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KLHL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1690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6C73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7303F" w14:textId="4C32E31D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2CA87" w14:textId="6FB07767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4471C4BC" w14:textId="5FE1ACDE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EA0F" w14:textId="3245F8FB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RTK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112D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A904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12DB9" w14:textId="6293E24E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1A3A0" w14:textId="0CDF2F4F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44307D9F" w14:textId="692698AD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48AC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YO7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C94D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4826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F882" w14:textId="449D7D7A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20C8" w14:textId="34425CC4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665F40" w:rsidRPr="00665F40" w14:paraId="787FCA5B" w14:textId="70EDA94F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0FDC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R2E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2F43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C3A1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05246" w14:textId="2DC14157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414B" w14:textId="5B26D55A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665F40" w:rsidRPr="00665F40" w14:paraId="0F2185C4" w14:textId="7BD3C83D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0CAD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DE6B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405C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D866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E861F" w14:textId="36AC4AA0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5D79B" w14:textId="091D0A23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665F40" w:rsidRPr="00665F40" w14:paraId="7A08A898" w14:textId="3A1A965D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7956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CD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9683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D0E5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52136" w14:textId="62A7DCFF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749B9" w14:textId="17A4132E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665F40" w:rsidRPr="00665F40" w14:paraId="0B264376" w14:textId="0C807E71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D365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PF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8D0D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10E0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FC737" w14:textId="7BBA4CA3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F6767" w14:textId="0AAEB6A9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</w:p>
        </w:tc>
      </w:tr>
      <w:tr w:rsidR="00665F40" w:rsidRPr="00665F40" w14:paraId="1FDA5258" w14:textId="6BA21582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B06D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2607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D1F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BE45" w14:textId="58E43D6C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0B32" w14:textId="1C5A5775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</w:tr>
      <w:tr w:rsidR="00665F40" w:rsidRPr="00665F40" w14:paraId="7757D683" w14:textId="50D9D242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AA60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PH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E564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EFDD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ED85" w14:textId="1DAECFC6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41501" w14:textId="4D8697D6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36%</w:t>
            </w:r>
          </w:p>
        </w:tc>
      </w:tr>
      <w:tr w:rsidR="00665F40" w:rsidRPr="00665F40" w14:paraId="21CA9791" w14:textId="3F7BC9BB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48A3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DH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8889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91DD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5E6A6" w14:textId="014E3258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6CE5F" w14:textId="3957D845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665F40" w:rsidRPr="00665F40" w14:paraId="7DC03F17" w14:textId="7A10AD06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5134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30F0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3EC8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F24BE" w14:textId="77D16CD1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B6D6" w14:textId="37D53318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33%</w:t>
            </w:r>
          </w:p>
        </w:tc>
      </w:tr>
      <w:tr w:rsidR="00665F40" w:rsidRPr="00665F40" w14:paraId="0CA0DF30" w14:textId="0915E33C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5DA6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P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92B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D937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1CBA3" w14:textId="671E02FB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1B29" w14:textId="500DCDBC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</w:tr>
      <w:tr w:rsidR="00665F40" w:rsidRPr="00665F40" w14:paraId="2BE50723" w14:textId="3C9A76F8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DD80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PGR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3FA7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6C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AAE5A" w14:textId="6CCF718F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2E17D" w14:textId="11212046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665F40" w:rsidRPr="00665F40" w14:paraId="2895843B" w14:textId="3EDFE92F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9A44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UB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E04B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82ED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D20F3" w14:textId="39A5F919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17C0E" w14:textId="6700DF9A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</w:tr>
      <w:tr w:rsidR="00665F40" w:rsidRPr="00665F40" w14:paraId="1959A798" w14:textId="278F11D4" w:rsidTr="00C05D29">
        <w:trPr>
          <w:trHeight w:val="38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A5E0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SH1C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3F11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4DF6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77FAF" w14:textId="071A42DB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C7A9" w14:textId="77176978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665F40" w:rsidRPr="00665F40" w14:paraId="0751BD9D" w14:textId="583620F2" w:rsidTr="00C05D29">
        <w:trPr>
          <w:trHeight w:val="332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21CD" w14:textId="77777777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SH2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760F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0D52" w14:textId="77777777" w:rsidR="00665F40" w:rsidRPr="00665F40" w:rsidRDefault="00665F40" w:rsidP="00665F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11D2" w14:textId="57538738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AC399" w14:textId="5F4E9CB2" w:rsidR="00665F40" w:rsidRPr="00665F40" w:rsidRDefault="00665F40" w:rsidP="00665F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5F40">
              <w:rPr>
                <w:rFonts w:ascii="Arial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665F40" w:rsidRPr="00665F40" w14:paraId="15DEAE30" w14:textId="77777777" w:rsidTr="00C05D29">
        <w:trPr>
          <w:trHeight w:val="41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5FA7F4" w14:textId="2DB8D7AD" w:rsidR="00665F40" w:rsidRPr="00C05D29" w:rsidRDefault="00665F40" w:rsidP="00665F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5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BB0DC3" w14:textId="2E89E7FD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0BCEAD" w14:textId="682A3E26" w:rsidR="00665F40" w:rsidRPr="00665F40" w:rsidRDefault="00665F40" w:rsidP="00665F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5F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049EB5" w14:textId="6F5E1327" w:rsidR="00665F40" w:rsidRPr="00665F40" w:rsidRDefault="00665F40" w:rsidP="00665F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497A1E" w14:textId="4B3E5B6B" w:rsidR="00665F40" w:rsidRPr="00665F40" w:rsidRDefault="00665F40" w:rsidP="00665F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oftHyphen/>
              <w:t>–</w:t>
            </w:r>
          </w:p>
        </w:tc>
      </w:tr>
    </w:tbl>
    <w:p w14:paraId="332758C4" w14:textId="3DFAB12A" w:rsidR="00665F40" w:rsidRPr="00665F40" w:rsidRDefault="00665F40">
      <w:pPr>
        <w:rPr>
          <w:rFonts w:ascii="Arial" w:hAnsi="Arial" w:cs="Arial"/>
          <w:sz w:val="20"/>
          <w:szCs w:val="20"/>
        </w:rPr>
      </w:pPr>
      <w:r w:rsidRPr="00665F40">
        <w:rPr>
          <w:rFonts w:ascii="Arial" w:hAnsi="Arial" w:cs="Arial"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 xml:space="preserve">Count does </w:t>
      </w:r>
      <w:r w:rsidRPr="00665F40">
        <w:rPr>
          <w:rFonts w:ascii="Arial" w:hAnsi="Arial" w:cs="Arial"/>
          <w:sz w:val="20"/>
          <w:szCs w:val="20"/>
        </w:rPr>
        <w:t>not</w:t>
      </w:r>
      <w:r>
        <w:rPr>
          <w:rFonts w:ascii="Arial" w:hAnsi="Arial" w:cs="Arial"/>
          <w:sz w:val="20"/>
          <w:szCs w:val="20"/>
        </w:rPr>
        <w:t xml:space="preserve"> include the 3/3 previously reported </w:t>
      </w:r>
      <w:proofErr w:type="spellStart"/>
      <w:r>
        <w:rPr>
          <w:rFonts w:ascii="Arial" w:hAnsi="Arial" w:cs="Arial"/>
          <w:sz w:val="20"/>
          <w:szCs w:val="20"/>
        </w:rPr>
        <w:t>AAb</w:t>
      </w:r>
      <w:proofErr w:type="spellEnd"/>
      <w:r>
        <w:rPr>
          <w:rFonts w:ascii="Arial" w:hAnsi="Arial" w:cs="Arial"/>
          <w:sz w:val="20"/>
          <w:szCs w:val="20"/>
        </w:rPr>
        <w:t xml:space="preserve">-positive </w:t>
      </w:r>
      <w:r>
        <w:rPr>
          <w:rFonts w:ascii="Arial" w:hAnsi="Arial" w:cs="Arial"/>
          <w:i/>
          <w:iCs/>
          <w:sz w:val="20"/>
          <w:szCs w:val="20"/>
        </w:rPr>
        <w:t>MERTK</w:t>
      </w:r>
      <w:r>
        <w:rPr>
          <w:rFonts w:ascii="Arial" w:hAnsi="Arial" w:cs="Arial"/>
          <w:sz w:val="20"/>
          <w:szCs w:val="20"/>
        </w:rPr>
        <w:t xml:space="preserve"> patients (see main text)</w:t>
      </w:r>
      <w:r w:rsidRPr="00665F40">
        <w:rPr>
          <w:rFonts w:ascii="Arial" w:hAnsi="Arial" w:cs="Arial"/>
          <w:sz w:val="20"/>
          <w:szCs w:val="20"/>
        </w:rPr>
        <w:t xml:space="preserve"> </w:t>
      </w:r>
    </w:p>
    <w:sectPr w:rsidR="00665F40" w:rsidRPr="00665F40" w:rsidSect="00665F40">
      <w:pgSz w:w="12240" w:h="15840"/>
      <w:pgMar w:top="972" w:right="720" w:bottom="41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F40"/>
    <w:rsid w:val="00022071"/>
    <w:rsid w:val="00092BD8"/>
    <w:rsid w:val="000A48F1"/>
    <w:rsid w:val="000E6454"/>
    <w:rsid w:val="00106F25"/>
    <w:rsid w:val="00130C77"/>
    <w:rsid w:val="001846DA"/>
    <w:rsid w:val="001E0725"/>
    <w:rsid w:val="0023509A"/>
    <w:rsid w:val="002A5D99"/>
    <w:rsid w:val="002B6BC7"/>
    <w:rsid w:val="00324FA5"/>
    <w:rsid w:val="00357F48"/>
    <w:rsid w:val="003831BA"/>
    <w:rsid w:val="004069AA"/>
    <w:rsid w:val="00425869"/>
    <w:rsid w:val="0044007E"/>
    <w:rsid w:val="004468EC"/>
    <w:rsid w:val="00465389"/>
    <w:rsid w:val="004E6279"/>
    <w:rsid w:val="00510DB7"/>
    <w:rsid w:val="00653FFB"/>
    <w:rsid w:val="00655483"/>
    <w:rsid w:val="00665F40"/>
    <w:rsid w:val="00783963"/>
    <w:rsid w:val="0079428A"/>
    <w:rsid w:val="00797366"/>
    <w:rsid w:val="00814C5F"/>
    <w:rsid w:val="00815293"/>
    <w:rsid w:val="00827458"/>
    <w:rsid w:val="008310A5"/>
    <w:rsid w:val="008328CC"/>
    <w:rsid w:val="00845D50"/>
    <w:rsid w:val="008F01BB"/>
    <w:rsid w:val="00A80745"/>
    <w:rsid w:val="00A83566"/>
    <w:rsid w:val="00AC5A8C"/>
    <w:rsid w:val="00B47724"/>
    <w:rsid w:val="00B51C86"/>
    <w:rsid w:val="00BC630D"/>
    <w:rsid w:val="00BC63B7"/>
    <w:rsid w:val="00BE67E5"/>
    <w:rsid w:val="00C05D29"/>
    <w:rsid w:val="00C5213D"/>
    <w:rsid w:val="00CE31C8"/>
    <w:rsid w:val="00D242D1"/>
    <w:rsid w:val="00D27CD9"/>
    <w:rsid w:val="00D314F3"/>
    <w:rsid w:val="00D62452"/>
    <w:rsid w:val="00DB08A2"/>
    <w:rsid w:val="00DD389C"/>
    <w:rsid w:val="00DE136E"/>
    <w:rsid w:val="00E10429"/>
    <w:rsid w:val="00EA0DA4"/>
    <w:rsid w:val="00F06CB8"/>
    <w:rsid w:val="00F723CF"/>
    <w:rsid w:val="00F82EE9"/>
    <w:rsid w:val="00F95730"/>
    <w:rsid w:val="00F97806"/>
    <w:rsid w:val="00FD758D"/>
    <w:rsid w:val="00FD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FD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65F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65F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annaccone, M.D.</dc:creator>
  <cp:lastModifiedBy>Kubra Sarici</cp:lastModifiedBy>
  <cp:revision>2</cp:revision>
  <dcterms:created xsi:type="dcterms:W3CDTF">2023-03-28T14:29:00Z</dcterms:created>
  <dcterms:modified xsi:type="dcterms:W3CDTF">2023-03-28T14:29:00Z</dcterms:modified>
</cp:coreProperties>
</file>